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A38EA" w14:textId="291E8FA8" w:rsidR="00033A06" w:rsidRPr="00033A06" w:rsidRDefault="00033A06" w:rsidP="00D822AC">
      <w:pPr>
        <w:pStyle w:val="Title"/>
      </w:pPr>
      <w:r w:rsidRPr="00033A06">
        <w:t>Supplementary Appendix</w:t>
      </w:r>
    </w:p>
    <w:p w14:paraId="3A6FBADA" w14:textId="77777777" w:rsidR="00033A06" w:rsidRDefault="00033A06" w:rsidP="00D822AC">
      <w:pPr>
        <w:pStyle w:val="Heading1"/>
      </w:pPr>
    </w:p>
    <w:p w14:paraId="6038A642" w14:textId="1D2943EC" w:rsidR="00874999" w:rsidRDefault="00874999" w:rsidP="00D822AC">
      <w:pPr>
        <w:pStyle w:val="Heading1"/>
      </w:pPr>
      <w:r w:rsidRPr="00033A06">
        <w:t>Anonymisation and Linking</w:t>
      </w:r>
      <w:r w:rsidR="00033A06">
        <w:t xml:space="preserve"> </w:t>
      </w:r>
      <w:proofErr w:type="gramStart"/>
      <w:r w:rsidR="00033A06">
        <w:t>process</w:t>
      </w:r>
      <w:proofErr w:type="gramEnd"/>
    </w:p>
    <w:p w14:paraId="49F07CB4" w14:textId="77777777" w:rsidR="00033A06" w:rsidRDefault="00033A06" w:rsidP="00D822AC">
      <w:pPr>
        <w:rPr>
          <w:lang w:val="en-GB"/>
        </w:rPr>
      </w:pPr>
    </w:p>
    <w:p w14:paraId="005EFF0C" w14:textId="53D08034" w:rsidR="00033A06" w:rsidRDefault="00033A06" w:rsidP="00D822AC">
      <w:pPr>
        <w:rPr>
          <w:lang w:val="en-GB"/>
        </w:rPr>
      </w:pPr>
      <w:r w:rsidRPr="00033A06">
        <w:rPr>
          <w:lang w:val="en-GB"/>
        </w:rPr>
        <w:drawing>
          <wp:inline distT="0" distB="0" distL="0" distR="0" wp14:anchorId="00D31E5D" wp14:editId="08C58919">
            <wp:extent cx="6463811" cy="4229100"/>
            <wp:effectExtent l="0" t="0" r="0" b="0"/>
            <wp:docPr id="910019838" name="Picture 1"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019838" name="Picture 1" descr="A flowchart of patients&#10;&#10;Description automatically generated"/>
                    <pic:cNvPicPr/>
                  </pic:nvPicPr>
                  <pic:blipFill>
                    <a:blip r:embed="rId4"/>
                    <a:stretch>
                      <a:fillRect/>
                    </a:stretch>
                  </pic:blipFill>
                  <pic:spPr>
                    <a:xfrm>
                      <a:off x="0" y="0"/>
                      <a:ext cx="6468061" cy="4231881"/>
                    </a:xfrm>
                    <a:prstGeom prst="rect">
                      <a:avLst/>
                    </a:prstGeom>
                  </pic:spPr>
                </pic:pic>
              </a:graphicData>
            </a:graphic>
          </wp:inline>
        </w:drawing>
      </w:r>
    </w:p>
    <w:p w14:paraId="0228B068" w14:textId="7375C1D6" w:rsidR="00033A06" w:rsidRDefault="00033A06" w:rsidP="00D822AC">
      <w:pPr>
        <w:rPr>
          <w:lang w:val="en-GB"/>
        </w:rPr>
      </w:pPr>
      <w:r w:rsidRPr="00033A06">
        <w:rPr>
          <w:b/>
          <w:bCs/>
        </w:rPr>
        <w:t>Appendix Figure 1.</w:t>
      </w:r>
      <w:r>
        <w:t xml:space="preserve"> </w:t>
      </w:r>
      <w:r w:rsidRPr="006A44EF">
        <w:t>Schematic of data cleanup process to obtain robust and reliable LVEF information from Optum® EHR dataset.</w:t>
      </w:r>
    </w:p>
    <w:p w14:paraId="321B638E" w14:textId="77777777" w:rsidR="00033A06" w:rsidRDefault="00033A06" w:rsidP="00D822AC">
      <w:pPr>
        <w:rPr>
          <w:lang w:val="en-GB"/>
        </w:rPr>
      </w:pPr>
    </w:p>
    <w:p w14:paraId="2DC1D72C" w14:textId="2ACC1A81" w:rsidR="00D822AC" w:rsidRDefault="00D822AC" w:rsidP="00D822AC">
      <w:pPr>
        <w:rPr>
          <w:lang w:val="en-GB"/>
        </w:rPr>
      </w:pPr>
      <w:r>
        <w:rPr>
          <w:lang w:val="en-GB"/>
        </w:rPr>
        <w:t>The patient matching process involved the following processes to ensure HIPAA compliance:</w:t>
      </w:r>
    </w:p>
    <w:p w14:paraId="6875D538" w14:textId="0C8FDD04" w:rsidR="00D822AC" w:rsidRPr="00033A06" w:rsidRDefault="00D822AC" w:rsidP="00D822AC">
      <w:pPr>
        <w:rPr>
          <w:lang w:val="en-GB"/>
        </w:rPr>
      </w:pPr>
    </w:p>
    <w:p w14:paraId="22B09DF5" w14:textId="77777777" w:rsidR="009744C4" w:rsidRPr="00D822AC" w:rsidRDefault="009744C4" w:rsidP="00D822AC">
      <w:pPr>
        <w:rPr>
          <w:b/>
          <w:bCs/>
        </w:rPr>
      </w:pPr>
      <w:r w:rsidRPr="00D822AC">
        <w:rPr>
          <w:b/>
          <w:bCs/>
        </w:rPr>
        <w:t>1.</w:t>
      </w:r>
      <w:r w:rsidRPr="00D822AC">
        <w:rPr>
          <w:b/>
          <w:bCs/>
        </w:rPr>
        <w:tab/>
        <w:t>Patient Matching</w:t>
      </w:r>
    </w:p>
    <w:p w14:paraId="6CA87DAB" w14:textId="77777777" w:rsidR="009744C4" w:rsidRPr="00033A06" w:rsidRDefault="009744C4" w:rsidP="00D822AC">
      <w:r w:rsidRPr="00033A06">
        <w:t xml:space="preserve">Patients from Medtronic’s </w:t>
      </w:r>
      <w:proofErr w:type="spellStart"/>
      <w:r w:rsidRPr="00033A06">
        <w:t>Carelink</w:t>
      </w:r>
      <w:proofErr w:type="spellEnd"/>
      <w:r w:rsidRPr="00033A06">
        <w:t xml:space="preserve"> warehouse are first matched to Optum’s EHR database using </w:t>
      </w:r>
      <w:r w:rsidRPr="00D822AC">
        <w:t>seven</w:t>
      </w:r>
      <w:r w:rsidRPr="00033A06">
        <w:t xml:space="preserve"> identifiers. These identifiers are hashed (encrypted) by each company on their respective premises and then securely uploaded to a third-party vendor who runs an overlap report of the matched patients.</w:t>
      </w:r>
    </w:p>
    <w:p w14:paraId="16E9F5C5" w14:textId="77777777" w:rsidR="009744C4" w:rsidRPr="00033A06" w:rsidRDefault="009744C4" w:rsidP="00D822AC"/>
    <w:p w14:paraId="288648BB" w14:textId="77777777" w:rsidR="009744C4" w:rsidRPr="00D822AC" w:rsidRDefault="009744C4" w:rsidP="00D822AC">
      <w:pPr>
        <w:rPr>
          <w:b/>
          <w:bCs/>
        </w:rPr>
      </w:pPr>
      <w:r w:rsidRPr="00D822AC">
        <w:rPr>
          <w:b/>
          <w:bCs/>
        </w:rPr>
        <w:t>2.</w:t>
      </w:r>
      <w:r w:rsidRPr="00D822AC">
        <w:rPr>
          <w:b/>
          <w:bCs/>
        </w:rPr>
        <w:tab/>
        <w:t>Risk Determination</w:t>
      </w:r>
    </w:p>
    <w:p w14:paraId="42A0F052" w14:textId="77777777" w:rsidR="009744C4" w:rsidRPr="00033A06" w:rsidRDefault="009744C4" w:rsidP="00D822AC">
      <w:r w:rsidRPr="00033A06">
        <w:t>After patient matching, Medtronic collects device information for the matched patients; Optum does likewise for the EHR information of matched patients. Before linking the two datasets together, a third-party statistical expert evaluates the data dictionary for each dataset as well as the combined data dictionary. Samples of data are also collected from each respective dataset to determine frequencies and to calculate re-identification risk thresholds.</w:t>
      </w:r>
    </w:p>
    <w:p w14:paraId="33305115" w14:textId="77777777" w:rsidR="009744C4" w:rsidRPr="00033A06" w:rsidRDefault="009744C4" w:rsidP="00D822AC"/>
    <w:p w14:paraId="5FA35D8E" w14:textId="77777777" w:rsidR="009744C4" w:rsidRPr="00D822AC" w:rsidRDefault="009744C4" w:rsidP="00D822AC">
      <w:pPr>
        <w:rPr>
          <w:b/>
          <w:bCs/>
        </w:rPr>
      </w:pPr>
      <w:r w:rsidRPr="00D822AC">
        <w:rPr>
          <w:b/>
          <w:bCs/>
        </w:rPr>
        <w:t>3.</w:t>
      </w:r>
      <w:r w:rsidRPr="00D822AC">
        <w:rPr>
          <w:b/>
          <w:bCs/>
        </w:rPr>
        <w:tab/>
        <w:t>Data Remediation</w:t>
      </w:r>
    </w:p>
    <w:p w14:paraId="19490301" w14:textId="77777777" w:rsidR="009744C4" w:rsidRPr="00033A06" w:rsidRDefault="009744C4" w:rsidP="00D822AC">
      <w:r w:rsidRPr="00033A06">
        <w:t>Where the statistical expert identifies a risk of re-identification in the combined dataset, data from either Medtronic or Optum or both is removed or aggregated and then re-submitted for re-evaluation. The process repeats until the expert determines that the combined dataset has a low risk of re-identification.</w:t>
      </w:r>
    </w:p>
    <w:p w14:paraId="2104FEDA" w14:textId="77777777" w:rsidR="009744C4" w:rsidRPr="00033A06" w:rsidRDefault="009744C4" w:rsidP="00D822AC"/>
    <w:p w14:paraId="57B1C198" w14:textId="77777777" w:rsidR="009744C4" w:rsidRPr="00D822AC" w:rsidRDefault="009744C4" w:rsidP="00D822AC">
      <w:pPr>
        <w:rPr>
          <w:b/>
          <w:bCs/>
        </w:rPr>
      </w:pPr>
      <w:r w:rsidRPr="00D822AC">
        <w:rPr>
          <w:b/>
          <w:bCs/>
        </w:rPr>
        <w:t>4.</w:t>
      </w:r>
      <w:r w:rsidRPr="00D822AC">
        <w:rPr>
          <w:b/>
          <w:bCs/>
        </w:rPr>
        <w:tab/>
        <w:t>Certification</w:t>
      </w:r>
    </w:p>
    <w:p w14:paraId="595CBA3C" w14:textId="77777777" w:rsidR="009744C4" w:rsidRPr="00033A06" w:rsidRDefault="009744C4" w:rsidP="00D822AC">
      <w:r w:rsidRPr="00033A06">
        <w:t>A letter of determination, or certification, is issued before the two datasets are combined.</w:t>
      </w:r>
    </w:p>
    <w:p w14:paraId="55617DB7" w14:textId="77777777" w:rsidR="009744C4" w:rsidRPr="00033A06" w:rsidRDefault="009744C4" w:rsidP="00D822AC"/>
    <w:p w14:paraId="1820C13B" w14:textId="77777777" w:rsidR="009744C4" w:rsidRPr="00D822AC" w:rsidRDefault="009744C4" w:rsidP="00D822AC">
      <w:pPr>
        <w:rPr>
          <w:b/>
          <w:bCs/>
        </w:rPr>
      </w:pPr>
      <w:r w:rsidRPr="00D822AC">
        <w:rPr>
          <w:b/>
          <w:bCs/>
        </w:rPr>
        <w:t>5.</w:t>
      </w:r>
      <w:r w:rsidRPr="00D822AC">
        <w:rPr>
          <w:b/>
          <w:bCs/>
        </w:rPr>
        <w:tab/>
        <w:t>Rekeying of Identifiers</w:t>
      </w:r>
    </w:p>
    <w:p w14:paraId="3BA1AF8D" w14:textId="77777777" w:rsidR="009744C4" w:rsidRPr="00033A06" w:rsidRDefault="009744C4" w:rsidP="00D822AC">
      <w:r w:rsidRPr="00033A06">
        <w:t>After certification, Optum combines both datasets and rekeys all internal identifiers. This includes fields like patient, provider, device, and episode identifiers. The result is a final dataset that cannot be joined to previous data deliveries or internal data sources.</w:t>
      </w:r>
    </w:p>
    <w:p w14:paraId="44D89A20" w14:textId="77777777" w:rsidR="009744C4" w:rsidRPr="00033A06" w:rsidRDefault="009744C4" w:rsidP="00D822AC"/>
    <w:p w14:paraId="449D98AA" w14:textId="77777777" w:rsidR="009744C4" w:rsidRPr="00D822AC" w:rsidRDefault="009744C4" w:rsidP="00D822AC">
      <w:pPr>
        <w:rPr>
          <w:b/>
          <w:bCs/>
        </w:rPr>
      </w:pPr>
      <w:r w:rsidRPr="00D822AC">
        <w:rPr>
          <w:b/>
          <w:bCs/>
        </w:rPr>
        <w:t>6.</w:t>
      </w:r>
      <w:r w:rsidRPr="00D822AC">
        <w:rPr>
          <w:b/>
          <w:bCs/>
        </w:rPr>
        <w:tab/>
        <w:t>Governance &amp; Training</w:t>
      </w:r>
    </w:p>
    <w:p w14:paraId="6CF67FD5" w14:textId="77777777" w:rsidR="009744C4" w:rsidRPr="00033A06" w:rsidRDefault="009744C4" w:rsidP="00D822AC">
      <w:r w:rsidRPr="00033A06">
        <w:t>The dataset is stored on its own Medtronic platform with restricted access. Users cannot connect the data between systems and receive training on how to report summary results without revealing low counts.</w:t>
      </w:r>
    </w:p>
    <w:p w14:paraId="07AE7BE4" w14:textId="4BD39FBC" w:rsidR="00874999" w:rsidRPr="00033A06" w:rsidRDefault="00874999" w:rsidP="00D822AC">
      <w:pPr>
        <w:rPr>
          <w:lang w:val="en-GB"/>
        </w:rPr>
      </w:pPr>
    </w:p>
    <w:p w14:paraId="61A0B825" w14:textId="77777777" w:rsidR="00D822AC" w:rsidRDefault="00D822AC">
      <w:pPr>
        <w:rPr>
          <w:color w:val="000000"/>
          <w:sz w:val="36"/>
          <w:szCs w:val="36"/>
          <w:lang w:val="en-GB"/>
        </w:rPr>
      </w:pPr>
      <w:r>
        <w:br w:type="page"/>
      </w:r>
    </w:p>
    <w:p w14:paraId="10A3DB32" w14:textId="061EAB5D" w:rsidR="00874999" w:rsidRPr="00033A06" w:rsidRDefault="00874999" w:rsidP="00D822AC">
      <w:pPr>
        <w:pStyle w:val="Heading1"/>
      </w:pPr>
      <w:r w:rsidRPr="00033A06">
        <w:lastRenderedPageBreak/>
        <w:t>Input data and neural network architecture</w:t>
      </w:r>
    </w:p>
    <w:p w14:paraId="63FEF74B" w14:textId="77777777" w:rsidR="009744C4" w:rsidRPr="00033A06" w:rsidRDefault="009744C4" w:rsidP="00D822AC">
      <w:r w:rsidRPr="00033A06">
        <w:t>In the preprocessing step, we convert raw ECG waveforms to 108 different time-frequency components.</w:t>
      </w:r>
    </w:p>
    <w:p w14:paraId="4761E305" w14:textId="77777777" w:rsidR="009744C4" w:rsidRPr="00033A06" w:rsidRDefault="009744C4" w:rsidP="00D822AC"/>
    <w:p w14:paraId="114F0A71" w14:textId="0B688E4D" w:rsidR="009744C4" w:rsidRPr="00033A06" w:rsidRDefault="009744C4" w:rsidP="00D822AC">
      <w:r w:rsidRPr="00033A06">
        <w:t xml:space="preserve">The time frequency data are stored as two-dimensional arrays of 224 x 224 pixels, allowing the use of a </w:t>
      </w:r>
      <w:proofErr w:type="gramStart"/>
      <w:r w:rsidRPr="00033A06">
        <w:t>2 dimensional</w:t>
      </w:r>
      <w:proofErr w:type="gramEnd"/>
      <w:r w:rsidRPr="00033A06">
        <w:t xml:space="preserve"> convolutional neural network. This network comprised 5 convolution layers using an increasing number of filters as the network became deeper (32, 64, 64, 96, 96).</w:t>
      </w:r>
      <w:r w:rsidR="00033A06">
        <w:t xml:space="preserve"> The first layer was followed by a </w:t>
      </w:r>
      <w:proofErr w:type="spellStart"/>
      <w:r w:rsidR="00033A06">
        <w:t>MaxPooling</w:t>
      </w:r>
      <w:proofErr w:type="spellEnd"/>
      <w:r w:rsidR="00033A06">
        <w:t xml:space="preserve"> layer, and all subsequent layers were followed by an </w:t>
      </w:r>
      <w:proofErr w:type="spellStart"/>
      <w:r w:rsidR="00033A06">
        <w:t>AveragePooling</w:t>
      </w:r>
      <w:proofErr w:type="spellEnd"/>
      <w:r w:rsidR="00033A06">
        <w:t xml:space="preserve"> layer. </w:t>
      </w:r>
      <w:proofErr w:type="spellStart"/>
      <w:r w:rsidR="00033A06">
        <w:t>ReLU</w:t>
      </w:r>
      <w:proofErr w:type="spellEnd"/>
      <w:r w:rsidR="00033A06">
        <w:t xml:space="preserve"> was used as the activation function throughout.</w:t>
      </w:r>
      <w:r w:rsidRPr="00033A06">
        <w:t xml:space="preserve"> The filter dimension was 5 x 5 (as opposed to the more typical 3 x 3 filters).</w:t>
      </w:r>
      <w:r w:rsidR="00A4333B" w:rsidRPr="00033A06">
        <w:t xml:space="preserve"> </w:t>
      </w:r>
      <w:r w:rsidRPr="00033A06">
        <w:t xml:space="preserve">This results in a total number of learnable parameters </w:t>
      </w:r>
      <w:r w:rsidR="00A4333B" w:rsidRPr="00033A06">
        <w:t>of</w:t>
      </w:r>
      <w:r w:rsidRPr="00033A06">
        <w:t xml:space="preserve"> 1.7M. </w:t>
      </w:r>
    </w:p>
    <w:p w14:paraId="6B702C3E" w14:textId="449A3105" w:rsidR="009744C4" w:rsidRPr="00033A06" w:rsidRDefault="009744C4" w:rsidP="00D822AC"/>
    <w:p w14:paraId="6A57592B" w14:textId="3C7572DA" w:rsidR="00D068BF" w:rsidRDefault="00D068BF" w:rsidP="00D822AC">
      <w:r w:rsidRPr="00033A06">
        <w:rPr>
          <w:noProof/>
        </w:rPr>
        <w:drawing>
          <wp:inline distT="0" distB="0" distL="0" distR="0" wp14:anchorId="00C3DB08" wp14:editId="478D4856">
            <wp:extent cx="5943257" cy="1531620"/>
            <wp:effectExtent l="0" t="0" r="635" b="0"/>
            <wp:docPr id="6" name="Picture 5">
              <a:extLst xmlns:a="http://schemas.openxmlformats.org/drawingml/2006/main">
                <a:ext uri="{FF2B5EF4-FFF2-40B4-BE49-F238E27FC236}">
                  <a16:creationId xmlns:a16="http://schemas.microsoft.com/office/drawing/2014/main" id="{FF86C74E-EB40-A280-2E63-FD7A9C39C9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F86C74E-EB40-A280-2E63-FD7A9C39C96C}"/>
                        </a:ext>
                      </a:extLst>
                    </pic:cNvPr>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7396" cy="1532687"/>
                    </a:xfrm>
                    <a:prstGeom prst="rect">
                      <a:avLst/>
                    </a:prstGeom>
                    <a:noFill/>
                  </pic:spPr>
                </pic:pic>
              </a:graphicData>
            </a:graphic>
          </wp:inline>
        </w:drawing>
      </w:r>
    </w:p>
    <w:p w14:paraId="5C080163" w14:textId="77777777" w:rsidR="00033A06" w:rsidRDefault="00033A06" w:rsidP="00D822AC"/>
    <w:p w14:paraId="4453B33D" w14:textId="77777777" w:rsidR="00D822AC" w:rsidRDefault="00D822AC">
      <w:pPr>
        <w:rPr>
          <w:color w:val="000000"/>
          <w:sz w:val="36"/>
          <w:szCs w:val="36"/>
          <w:lang w:val="en-GB"/>
        </w:rPr>
      </w:pPr>
      <w:r>
        <w:br w:type="page"/>
      </w:r>
    </w:p>
    <w:p w14:paraId="4558C0E6" w14:textId="41D2BC58" w:rsidR="00033A06" w:rsidRPr="00033A06" w:rsidRDefault="00033A06" w:rsidP="00D822AC">
      <w:pPr>
        <w:pStyle w:val="Heading1"/>
      </w:pPr>
      <w:r w:rsidRPr="00033A06">
        <w:lastRenderedPageBreak/>
        <w:t xml:space="preserve">Marginal Means and Performance Metrics for identifying low </w:t>
      </w:r>
      <w:r>
        <w:t xml:space="preserve">left ventricular ejection </w:t>
      </w:r>
      <w:proofErr w:type="gramStart"/>
      <w:r>
        <w:t>fraction</w:t>
      </w:r>
      <w:proofErr w:type="gramEnd"/>
    </w:p>
    <w:p w14:paraId="35D00953" w14:textId="77777777" w:rsidR="00D822AC" w:rsidRDefault="00D822AC" w:rsidP="00D822AC">
      <w:pPr>
        <w:pStyle w:val="Heading2"/>
      </w:pPr>
    </w:p>
    <w:p w14:paraId="78ED1297" w14:textId="5A1013AF" w:rsidR="00033A06" w:rsidRPr="00033A06" w:rsidRDefault="00033A06" w:rsidP="00D822AC">
      <w:pPr>
        <w:pStyle w:val="Heading2"/>
      </w:pPr>
      <w:r w:rsidRPr="00033A06">
        <w:t>Confusion Matrix with Counts and Margins</w:t>
      </w:r>
    </w:p>
    <w:tbl>
      <w:tblPr>
        <w:tblW w:w="8341" w:type="dxa"/>
        <w:tblCellMar>
          <w:left w:w="0" w:type="dxa"/>
          <w:right w:w="0" w:type="dxa"/>
        </w:tblCellMar>
        <w:tblLook w:val="0420" w:firstRow="1" w:lastRow="0" w:firstColumn="0" w:lastColumn="0" w:noHBand="0" w:noVBand="1"/>
      </w:tblPr>
      <w:tblGrid>
        <w:gridCol w:w="2077"/>
        <w:gridCol w:w="2424"/>
        <w:gridCol w:w="2471"/>
        <w:gridCol w:w="1369"/>
      </w:tblGrid>
      <w:tr w:rsidR="00033A06" w:rsidRPr="00033A06" w14:paraId="6E3E0A6A" w14:textId="77777777" w:rsidTr="006A44EF">
        <w:trPr>
          <w:trHeight w:val="367"/>
        </w:trPr>
        <w:tc>
          <w:tcPr>
            <w:tcW w:w="2077"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9EF1F4B" w14:textId="77777777" w:rsidR="00033A06" w:rsidRPr="00033A06" w:rsidRDefault="00033A06" w:rsidP="00D822AC"/>
        </w:tc>
        <w:tc>
          <w:tcPr>
            <w:tcW w:w="2424"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25906494" w14:textId="77777777" w:rsidR="00033A06" w:rsidRPr="00033A06" w:rsidRDefault="00033A06" w:rsidP="00D822AC">
            <w:pPr>
              <w:rPr>
                <w:sz w:val="24"/>
                <w:szCs w:val="24"/>
              </w:rPr>
            </w:pPr>
            <w:r w:rsidRPr="00033A06">
              <w:t>Predicted Positive</w:t>
            </w:r>
          </w:p>
        </w:tc>
        <w:tc>
          <w:tcPr>
            <w:tcW w:w="247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2F6F3D8F" w14:textId="77777777" w:rsidR="00033A06" w:rsidRPr="00033A06" w:rsidRDefault="00033A06" w:rsidP="00D822AC">
            <w:pPr>
              <w:rPr>
                <w:sz w:val="24"/>
                <w:szCs w:val="24"/>
              </w:rPr>
            </w:pPr>
            <w:r w:rsidRPr="00033A06">
              <w:t>Predicted Negative</w:t>
            </w:r>
          </w:p>
        </w:tc>
        <w:tc>
          <w:tcPr>
            <w:tcW w:w="1369"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59996ED7" w14:textId="77777777" w:rsidR="00033A06" w:rsidRPr="00033A06" w:rsidRDefault="00033A06" w:rsidP="00D822AC">
            <w:pPr>
              <w:rPr>
                <w:sz w:val="24"/>
                <w:szCs w:val="24"/>
              </w:rPr>
            </w:pPr>
            <w:r w:rsidRPr="00033A06">
              <w:t>Total</w:t>
            </w:r>
          </w:p>
        </w:tc>
      </w:tr>
      <w:tr w:rsidR="00033A06" w:rsidRPr="00033A06" w14:paraId="2B95F829" w14:textId="77777777" w:rsidTr="006A44EF">
        <w:trPr>
          <w:trHeight w:val="367"/>
        </w:trPr>
        <w:tc>
          <w:tcPr>
            <w:tcW w:w="2077"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5D227C51" w14:textId="77777777" w:rsidR="00033A06" w:rsidRPr="00033A06" w:rsidRDefault="00033A06" w:rsidP="00D822AC">
            <w:pPr>
              <w:rPr>
                <w:sz w:val="24"/>
                <w:szCs w:val="24"/>
              </w:rPr>
            </w:pPr>
            <w:r w:rsidRPr="00033A06">
              <w:t>Actual Positive</w:t>
            </w:r>
          </w:p>
        </w:tc>
        <w:tc>
          <w:tcPr>
            <w:tcW w:w="2424"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0F081A5A" w14:textId="77777777" w:rsidR="00033A06" w:rsidRPr="00033A06" w:rsidRDefault="00033A06" w:rsidP="00D822AC">
            <w:pPr>
              <w:rPr>
                <w:sz w:val="24"/>
                <w:szCs w:val="24"/>
              </w:rPr>
            </w:pPr>
            <w:r w:rsidRPr="00033A06">
              <w:t>321</w:t>
            </w:r>
          </w:p>
        </w:tc>
        <w:tc>
          <w:tcPr>
            <w:tcW w:w="247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44E7A9E4" w14:textId="77777777" w:rsidR="00033A06" w:rsidRPr="00033A06" w:rsidRDefault="00033A06" w:rsidP="00D822AC">
            <w:pPr>
              <w:rPr>
                <w:sz w:val="24"/>
                <w:szCs w:val="24"/>
              </w:rPr>
            </w:pPr>
            <w:r w:rsidRPr="00033A06">
              <w:t>140</w:t>
            </w:r>
          </w:p>
        </w:tc>
        <w:tc>
          <w:tcPr>
            <w:tcW w:w="1369"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066D5657" w14:textId="77777777" w:rsidR="00033A06" w:rsidRPr="00033A06" w:rsidRDefault="00033A06" w:rsidP="00D822AC">
            <w:pPr>
              <w:rPr>
                <w:sz w:val="24"/>
                <w:szCs w:val="24"/>
              </w:rPr>
            </w:pPr>
            <w:r w:rsidRPr="00033A06">
              <w:t>461</w:t>
            </w:r>
          </w:p>
        </w:tc>
      </w:tr>
      <w:tr w:rsidR="00033A06" w:rsidRPr="00033A06" w14:paraId="514AA218" w14:textId="77777777" w:rsidTr="006A44EF">
        <w:trPr>
          <w:trHeight w:val="367"/>
        </w:trPr>
        <w:tc>
          <w:tcPr>
            <w:tcW w:w="2077"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35E0B58" w14:textId="77777777" w:rsidR="00033A06" w:rsidRPr="00033A06" w:rsidRDefault="00033A06" w:rsidP="00D822AC">
            <w:pPr>
              <w:rPr>
                <w:sz w:val="24"/>
                <w:szCs w:val="24"/>
              </w:rPr>
            </w:pPr>
            <w:r w:rsidRPr="00033A06">
              <w:t>Actual Negative</w:t>
            </w:r>
          </w:p>
        </w:tc>
        <w:tc>
          <w:tcPr>
            <w:tcW w:w="2424"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9E60FA0" w14:textId="77777777" w:rsidR="00033A06" w:rsidRPr="00033A06" w:rsidRDefault="00033A06" w:rsidP="00D822AC">
            <w:pPr>
              <w:rPr>
                <w:sz w:val="24"/>
                <w:szCs w:val="24"/>
              </w:rPr>
            </w:pPr>
            <w:r w:rsidRPr="00033A06">
              <w:t>1482</w:t>
            </w:r>
          </w:p>
        </w:tc>
        <w:tc>
          <w:tcPr>
            <w:tcW w:w="247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49F2531A" w14:textId="77777777" w:rsidR="00033A06" w:rsidRPr="00033A06" w:rsidRDefault="00033A06" w:rsidP="00D822AC">
            <w:pPr>
              <w:rPr>
                <w:sz w:val="24"/>
                <w:szCs w:val="24"/>
              </w:rPr>
            </w:pPr>
            <w:r w:rsidRPr="00033A06">
              <w:t>4668</w:t>
            </w:r>
          </w:p>
        </w:tc>
        <w:tc>
          <w:tcPr>
            <w:tcW w:w="1369"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706AEE73" w14:textId="77777777" w:rsidR="00033A06" w:rsidRPr="00033A06" w:rsidRDefault="00033A06" w:rsidP="00D822AC">
            <w:pPr>
              <w:rPr>
                <w:sz w:val="24"/>
                <w:szCs w:val="24"/>
              </w:rPr>
            </w:pPr>
            <w:r w:rsidRPr="00033A06">
              <w:t>6150</w:t>
            </w:r>
          </w:p>
        </w:tc>
      </w:tr>
      <w:tr w:rsidR="00033A06" w:rsidRPr="00033A06" w14:paraId="3FC27D94" w14:textId="77777777" w:rsidTr="006A44EF">
        <w:trPr>
          <w:trHeight w:val="367"/>
        </w:trPr>
        <w:tc>
          <w:tcPr>
            <w:tcW w:w="2077"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7395759" w14:textId="77777777" w:rsidR="00033A06" w:rsidRPr="00033A06" w:rsidRDefault="00033A06" w:rsidP="00D822AC">
            <w:pPr>
              <w:rPr>
                <w:sz w:val="24"/>
                <w:szCs w:val="24"/>
              </w:rPr>
            </w:pPr>
            <w:r w:rsidRPr="00033A06">
              <w:t>Total</w:t>
            </w:r>
          </w:p>
        </w:tc>
        <w:tc>
          <w:tcPr>
            <w:tcW w:w="2424"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2DD8C900" w14:textId="77777777" w:rsidR="00033A06" w:rsidRPr="00033A06" w:rsidRDefault="00033A06" w:rsidP="00D822AC">
            <w:pPr>
              <w:rPr>
                <w:sz w:val="24"/>
                <w:szCs w:val="24"/>
              </w:rPr>
            </w:pPr>
            <w:r w:rsidRPr="00033A06">
              <w:t>1803</w:t>
            </w:r>
          </w:p>
        </w:tc>
        <w:tc>
          <w:tcPr>
            <w:tcW w:w="247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70A3CC67" w14:textId="77777777" w:rsidR="00033A06" w:rsidRPr="00033A06" w:rsidRDefault="00033A06" w:rsidP="00D822AC">
            <w:pPr>
              <w:rPr>
                <w:sz w:val="24"/>
                <w:szCs w:val="24"/>
              </w:rPr>
            </w:pPr>
            <w:r w:rsidRPr="00033A06">
              <w:t>4808</w:t>
            </w:r>
          </w:p>
        </w:tc>
        <w:tc>
          <w:tcPr>
            <w:tcW w:w="1369"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56E58F97" w14:textId="77777777" w:rsidR="00033A06" w:rsidRPr="00033A06" w:rsidRDefault="00033A06" w:rsidP="00D822AC">
            <w:pPr>
              <w:rPr>
                <w:sz w:val="24"/>
                <w:szCs w:val="24"/>
              </w:rPr>
            </w:pPr>
            <w:r w:rsidRPr="00033A06">
              <w:t>6611</w:t>
            </w:r>
          </w:p>
        </w:tc>
      </w:tr>
    </w:tbl>
    <w:p w14:paraId="23587BEC" w14:textId="77777777" w:rsidR="00033A06" w:rsidRPr="00033A06" w:rsidRDefault="00033A06" w:rsidP="00D822AC">
      <w:pPr>
        <w:rPr>
          <w:lang w:val="en-GB"/>
        </w:rPr>
      </w:pPr>
    </w:p>
    <w:p w14:paraId="1496C875" w14:textId="77777777" w:rsidR="00033A06" w:rsidRPr="00033A06" w:rsidRDefault="00033A06" w:rsidP="00D822AC">
      <w:pPr>
        <w:pStyle w:val="Heading2"/>
      </w:pPr>
      <w:r w:rsidRPr="00033A06">
        <w:t>Performance Metrics</w:t>
      </w:r>
    </w:p>
    <w:tbl>
      <w:tblPr>
        <w:tblW w:w="4899" w:type="dxa"/>
        <w:tblCellMar>
          <w:left w:w="0" w:type="dxa"/>
          <w:right w:w="0" w:type="dxa"/>
        </w:tblCellMar>
        <w:tblLook w:val="0420" w:firstRow="1" w:lastRow="0" w:firstColumn="0" w:lastColumn="0" w:noHBand="0" w:noVBand="1"/>
      </w:tblPr>
      <w:tblGrid>
        <w:gridCol w:w="2261"/>
        <w:gridCol w:w="2638"/>
      </w:tblGrid>
      <w:tr w:rsidR="00033A06" w:rsidRPr="00033A06" w14:paraId="6295A308"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7794DB0F" w14:textId="77777777" w:rsidR="00033A06" w:rsidRPr="00033A06" w:rsidRDefault="00033A06" w:rsidP="00D822AC">
            <w:r w:rsidRPr="00033A06">
              <w:t>Metric</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24A4D53F" w14:textId="77777777" w:rsidR="00033A06" w:rsidRPr="00033A06" w:rsidRDefault="00033A06" w:rsidP="00D822AC">
            <w:r w:rsidRPr="00033A06">
              <w:t>Value</w:t>
            </w:r>
          </w:p>
        </w:tc>
      </w:tr>
      <w:tr w:rsidR="00033A06" w:rsidRPr="00033A06" w14:paraId="74FC8EB6"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219C5F3F" w14:textId="77777777" w:rsidR="00033A06" w:rsidRPr="00033A06" w:rsidRDefault="00033A06" w:rsidP="00D822AC">
            <w:r w:rsidRPr="00033A06">
              <w:t>Accuracy</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06FEB89A" w14:textId="77777777" w:rsidR="00033A06" w:rsidRPr="00033A06" w:rsidRDefault="00033A06" w:rsidP="00D822AC">
            <w:r w:rsidRPr="00033A06">
              <w:t>75%</w:t>
            </w:r>
          </w:p>
        </w:tc>
      </w:tr>
      <w:tr w:rsidR="00033A06" w:rsidRPr="00033A06" w14:paraId="1235BB5E"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17FBC0C0" w14:textId="77777777" w:rsidR="00033A06" w:rsidRPr="00033A06" w:rsidRDefault="00033A06" w:rsidP="00D822AC">
            <w:r w:rsidRPr="00033A06">
              <w:t>Sensitivity</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01E3721" w14:textId="77777777" w:rsidR="00033A06" w:rsidRPr="00033A06" w:rsidRDefault="00033A06" w:rsidP="00D822AC">
            <w:r w:rsidRPr="00033A06">
              <w:t>70%</w:t>
            </w:r>
          </w:p>
        </w:tc>
      </w:tr>
      <w:tr w:rsidR="00033A06" w:rsidRPr="00033A06" w14:paraId="0CAFCEB9"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3261B87A" w14:textId="77777777" w:rsidR="00033A06" w:rsidRPr="00033A06" w:rsidRDefault="00033A06" w:rsidP="00D822AC">
            <w:r w:rsidRPr="00033A06">
              <w:t>Specificity</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69EEE40E" w14:textId="77777777" w:rsidR="00033A06" w:rsidRPr="00033A06" w:rsidRDefault="00033A06" w:rsidP="00D822AC">
            <w:r w:rsidRPr="00033A06">
              <w:t>76%</w:t>
            </w:r>
          </w:p>
        </w:tc>
      </w:tr>
      <w:tr w:rsidR="00033A06" w:rsidRPr="00033A06" w14:paraId="515CDB51"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4F9A3652" w14:textId="77777777" w:rsidR="00033A06" w:rsidRPr="00033A06" w:rsidRDefault="00033A06" w:rsidP="00D822AC">
            <w:r w:rsidRPr="00033A06">
              <w:t>AUC</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6A22BA95" w14:textId="77777777" w:rsidR="00033A06" w:rsidRPr="00033A06" w:rsidRDefault="00033A06" w:rsidP="00D822AC">
            <w:r w:rsidRPr="00033A06">
              <w:t>0.8</w:t>
            </w:r>
          </w:p>
        </w:tc>
      </w:tr>
      <w:tr w:rsidR="00033A06" w:rsidRPr="00033A06" w14:paraId="702D159A"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72568F8F" w14:textId="77777777" w:rsidR="00033A06" w:rsidRPr="00033A06" w:rsidRDefault="00033A06" w:rsidP="00D822AC">
            <w:r w:rsidRPr="00033A06">
              <w:t>Precision</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7DCE58AE" w14:textId="77777777" w:rsidR="00033A06" w:rsidRPr="00033A06" w:rsidRDefault="00033A06" w:rsidP="00D822AC">
            <w:r w:rsidRPr="00033A06">
              <w:t>18%</w:t>
            </w:r>
          </w:p>
        </w:tc>
      </w:tr>
      <w:tr w:rsidR="00033A06" w:rsidRPr="00033A06" w14:paraId="472B2A02" w14:textId="77777777" w:rsidTr="006A44EF">
        <w:trPr>
          <w:trHeight w:val="450"/>
        </w:trPr>
        <w:tc>
          <w:tcPr>
            <w:tcW w:w="2261"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0CA2A1AB" w14:textId="77777777" w:rsidR="00033A06" w:rsidRPr="00033A06" w:rsidRDefault="00033A06" w:rsidP="00D822AC">
            <w:r w:rsidRPr="00033A06">
              <w:t>F1</w:t>
            </w:r>
          </w:p>
        </w:tc>
        <w:tc>
          <w:tcPr>
            <w:tcW w:w="2638" w:type="dxa"/>
            <w:tcBorders>
              <w:top w:val="single" w:sz="8" w:space="0" w:color="3C3C3C"/>
              <w:left w:val="single" w:sz="8" w:space="0" w:color="3C3C3C"/>
              <w:bottom w:val="single" w:sz="8" w:space="0" w:color="3C3C3C"/>
              <w:right w:val="single" w:sz="8" w:space="0" w:color="3C3C3C"/>
            </w:tcBorders>
            <w:shd w:val="clear" w:color="auto" w:fill="auto"/>
            <w:tcMar>
              <w:top w:w="72" w:type="dxa"/>
              <w:left w:w="144" w:type="dxa"/>
              <w:bottom w:w="72" w:type="dxa"/>
              <w:right w:w="144" w:type="dxa"/>
            </w:tcMar>
            <w:hideMark/>
          </w:tcPr>
          <w:p w14:paraId="5620E62D" w14:textId="77777777" w:rsidR="00033A06" w:rsidRPr="00033A06" w:rsidRDefault="00033A06" w:rsidP="00D822AC">
            <w:r w:rsidRPr="00033A06">
              <w:t>28%</w:t>
            </w:r>
          </w:p>
        </w:tc>
      </w:tr>
    </w:tbl>
    <w:p w14:paraId="7A9BC81C" w14:textId="46F6B3C7" w:rsidR="00033A06" w:rsidRPr="00033A06" w:rsidRDefault="00033A06" w:rsidP="00D822AC">
      <w:pPr>
        <w:rPr>
          <w:lang w:val="en-GB"/>
        </w:rPr>
      </w:pPr>
    </w:p>
    <w:sectPr w:rsidR="00033A06" w:rsidRPr="00033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1BC"/>
    <w:rsid w:val="00033A06"/>
    <w:rsid w:val="00073623"/>
    <w:rsid w:val="002C1F95"/>
    <w:rsid w:val="006E0E03"/>
    <w:rsid w:val="00874999"/>
    <w:rsid w:val="009744C4"/>
    <w:rsid w:val="009C41BC"/>
    <w:rsid w:val="009E1FD2"/>
    <w:rsid w:val="00A4333B"/>
    <w:rsid w:val="00CF7FCC"/>
    <w:rsid w:val="00D068BF"/>
    <w:rsid w:val="00D822AC"/>
    <w:rsid w:val="00F1530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38A35"/>
  <w15:chartTrackingRefBased/>
  <w15:docId w15:val="{0466F5E3-2791-4C18-A534-ECCEE6C3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2AC"/>
    <w:rPr>
      <w:rFonts w:ascii="Arial" w:hAnsi="Arial" w:cs="Arial"/>
    </w:rPr>
  </w:style>
  <w:style w:type="paragraph" w:styleId="Heading1">
    <w:name w:val="heading 1"/>
    <w:basedOn w:val="Normal"/>
    <w:next w:val="Normal"/>
    <w:link w:val="Heading1Char"/>
    <w:uiPriority w:val="9"/>
    <w:qFormat/>
    <w:rsid w:val="00033A06"/>
    <w:pPr>
      <w:outlineLvl w:val="0"/>
    </w:pPr>
    <w:rPr>
      <w:color w:val="000000"/>
      <w:sz w:val="36"/>
      <w:szCs w:val="36"/>
      <w:lang w:val="en-GB"/>
    </w:rPr>
  </w:style>
  <w:style w:type="paragraph" w:styleId="Heading2">
    <w:name w:val="heading 2"/>
    <w:basedOn w:val="Normal"/>
    <w:next w:val="Normal"/>
    <w:link w:val="Heading2Char"/>
    <w:uiPriority w:val="9"/>
    <w:unhideWhenUsed/>
    <w:qFormat/>
    <w:rsid w:val="00033A06"/>
    <w:pPr>
      <w:outlineLvl w:val="1"/>
    </w:pPr>
    <w:rPr>
      <w:color w:val="000000"/>
      <w:sz w:val="30"/>
      <w:szCs w:val="3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A06"/>
    <w:rPr>
      <w:rFonts w:ascii="Arial" w:hAnsi="Arial" w:cs="Arial"/>
      <w:color w:val="000000"/>
      <w:sz w:val="36"/>
      <w:szCs w:val="36"/>
      <w:lang w:val="en-GB"/>
    </w:rPr>
  </w:style>
  <w:style w:type="character" w:customStyle="1" w:styleId="Heading2Char">
    <w:name w:val="Heading 2 Char"/>
    <w:basedOn w:val="DefaultParagraphFont"/>
    <w:link w:val="Heading2"/>
    <w:uiPriority w:val="9"/>
    <w:rsid w:val="00033A06"/>
    <w:rPr>
      <w:rFonts w:ascii="Arial" w:hAnsi="Arial" w:cs="Arial"/>
      <w:color w:val="000000"/>
      <w:sz w:val="30"/>
      <w:szCs w:val="30"/>
      <w:lang w:val="en-GB"/>
    </w:rPr>
  </w:style>
  <w:style w:type="paragraph" w:styleId="Title">
    <w:name w:val="Title"/>
    <w:basedOn w:val="Heading1"/>
    <w:next w:val="Normal"/>
    <w:link w:val="TitleChar"/>
    <w:uiPriority w:val="10"/>
    <w:qFormat/>
    <w:rsid w:val="00033A06"/>
    <w:pPr>
      <w:jc w:val="center"/>
    </w:pPr>
    <w:rPr>
      <w:sz w:val="56"/>
      <w:szCs w:val="56"/>
    </w:rPr>
  </w:style>
  <w:style w:type="character" w:customStyle="1" w:styleId="TitleChar">
    <w:name w:val="Title Char"/>
    <w:basedOn w:val="DefaultParagraphFont"/>
    <w:link w:val="Title"/>
    <w:uiPriority w:val="10"/>
    <w:rsid w:val="00033A06"/>
    <w:rPr>
      <w:rFonts w:ascii="Arial" w:hAnsi="Arial" w:cs="Arial"/>
      <w:color w:val="000000"/>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13474">
      <w:bodyDiv w:val="1"/>
      <w:marLeft w:val="0"/>
      <w:marRight w:val="0"/>
      <w:marTop w:val="0"/>
      <w:marBottom w:val="0"/>
      <w:divBdr>
        <w:top w:val="none" w:sz="0" w:space="0" w:color="auto"/>
        <w:left w:val="none" w:sz="0" w:space="0" w:color="auto"/>
        <w:bottom w:val="none" w:sz="0" w:space="0" w:color="auto"/>
        <w:right w:val="none" w:sz="0" w:space="0" w:color="auto"/>
      </w:divBdr>
    </w:div>
    <w:div w:id="441533823">
      <w:bodyDiv w:val="1"/>
      <w:marLeft w:val="0"/>
      <w:marRight w:val="0"/>
      <w:marTop w:val="0"/>
      <w:marBottom w:val="0"/>
      <w:divBdr>
        <w:top w:val="none" w:sz="0" w:space="0" w:color="auto"/>
        <w:left w:val="none" w:sz="0" w:space="0" w:color="auto"/>
        <w:bottom w:val="none" w:sz="0" w:space="0" w:color="auto"/>
        <w:right w:val="none" w:sz="0" w:space="0" w:color="auto"/>
      </w:divBdr>
    </w:div>
    <w:div w:id="506408140">
      <w:bodyDiv w:val="1"/>
      <w:marLeft w:val="0"/>
      <w:marRight w:val="0"/>
      <w:marTop w:val="0"/>
      <w:marBottom w:val="0"/>
      <w:divBdr>
        <w:top w:val="none" w:sz="0" w:space="0" w:color="auto"/>
        <w:left w:val="none" w:sz="0" w:space="0" w:color="auto"/>
        <w:bottom w:val="none" w:sz="0" w:space="0" w:color="auto"/>
        <w:right w:val="none" w:sz="0" w:space="0" w:color="auto"/>
      </w:divBdr>
    </w:div>
    <w:div w:id="598875831">
      <w:bodyDiv w:val="1"/>
      <w:marLeft w:val="0"/>
      <w:marRight w:val="0"/>
      <w:marTop w:val="0"/>
      <w:marBottom w:val="0"/>
      <w:divBdr>
        <w:top w:val="none" w:sz="0" w:space="0" w:color="auto"/>
        <w:left w:val="none" w:sz="0" w:space="0" w:color="auto"/>
        <w:bottom w:val="none" w:sz="0" w:space="0" w:color="auto"/>
        <w:right w:val="none" w:sz="0" w:space="0" w:color="auto"/>
      </w:divBdr>
    </w:div>
    <w:div w:id="64018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475</Words>
  <Characters>271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devan, Neethu</dc:creator>
  <cp:keywords/>
  <dc:description/>
  <cp:lastModifiedBy>Howard, James P</cp:lastModifiedBy>
  <cp:revision>4</cp:revision>
  <dcterms:created xsi:type="dcterms:W3CDTF">2024-01-23T22:10:00Z</dcterms:created>
  <dcterms:modified xsi:type="dcterms:W3CDTF">2024-01-27T16:06:00Z</dcterms:modified>
</cp:coreProperties>
</file>